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A81" w:rsidRPr="00567DAF" w:rsidRDefault="009B5A81" w:rsidP="009B5A81">
      <w:pPr>
        <w:contextualSpacing/>
      </w:pPr>
      <w:bookmarkStart w:id="0" w:name="_Ref366599304"/>
      <w:r w:rsidRPr="00567DAF">
        <w:rPr>
          <w:b/>
        </w:rPr>
        <w:t xml:space="preserve">Table S19. </w:t>
      </w:r>
      <w:r w:rsidRPr="00567DAF">
        <w:t>Discordance (%) between imputed genotypes and actually observed minor allele genotypes</w:t>
      </w:r>
      <w:r w:rsidRPr="00567DAF">
        <w:rPr>
          <w:vertAlign w:val="superscript"/>
        </w:rPr>
        <w:t>1</w:t>
      </w:r>
      <w:r w:rsidRPr="00567DAF">
        <w:t xml:space="preserve"> at rare and low-frequency SNPs using Human1M as the study panel</w:t>
      </w:r>
    </w:p>
    <w:tbl>
      <w:tblPr>
        <w:tblStyle w:val="TableGrid"/>
        <w:tblW w:w="0" w:type="auto"/>
        <w:tblLook w:val="04A0"/>
      </w:tblPr>
      <w:tblGrid>
        <w:gridCol w:w="1915"/>
        <w:gridCol w:w="1343"/>
        <w:gridCol w:w="2106"/>
        <w:gridCol w:w="2106"/>
        <w:gridCol w:w="2106"/>
      </w:tblGrid>
      <w:tr w:rsidR="009B5A81" w:rsidRPr="00567DAF" w:rsidTr="00F60412">
        <w:tc>
          <w:tcPr>
            <w:tcW w:w="1915" w:type="dxa"/>
            <w:vMerge w:val="restart"/>
            <w:vAlign w:val="bottom"/>
          </w:tcPr>
          <w:p w:rsidR="009B5A81" w:rsidRPr="00567DAF" w:rsidRDefault="009B5A81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Population</w:t>
            </w:r>
          </w:p>
        </w:tc>
        <w:tc>
          <w:tcPr>
            <w:tcW w:w="1343" w:type="dxa"/>
            <w:vMerge w:val="restart"/>
          </w:tcPr>
          <w:p w:rsidR="009B5A81" w:rsidRPr="00567DAF" w:rsidRDefault="009B5A81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SNP Category</w:t>
            </w:r>
          </w:p>
        </w:tc>
        <w:tc>
          <w:tcPr>
            <w:tcW w:w="6318" w:type="dxa"/>
            <w:gridSpan w:val="3"/>
          </w:tcPr>
          <w:p w:rsidR="009B5A81" w:rsidRPr="00567DAF" w:rsidRDefault="009B5A81" w:rsidP="00F60412">
            <w:pPr>
              <w:contextualSpacing/>
              <w:jc w:val="center"/>
              <w:rPr>
                <w:b/>
                <w:vertAlign w:val="superscript"/>
              </w:rPr>
            </w:pPr>
            <w:r w:rsidRPr="00567DAF">
              <w:rPr>
                <w:b/>
              </w:rPr>
              <w:t>Haplotype reference panel for imputation</w:t>
            </w:r>
          </w:p>
        </w:tc>
      </w:tr>
      <w:tr w:rsidR="009B5A81" w:rsidRPr="00567DAF" w:rsidTr="00F60412">
        <w:tc>
          <w:tcPr>
            <w:tcW w:w="1915" w:type="dxa"/>
            <w:vMerge/>
          </w:tcPr>
          <w:p w:rsidR="009B5A81" w:rsidRPr="00567DAF" w:rsidRDefault="009B5A81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  <w:vMerge/>
          </w:tcPr>
          <w:p w:rsidR="009B5A81" w:rsidRPr="00567DAF" w:rsidRDefault="009B5A81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2106" w:type="dxa"/>
          </w:tcPr>
          <w:p w:rsidR="009B5A81" w:rsidRPr="00567DAF" w:rsidRDefault="009B5A81" w:rsidP="00F60412">
            <w:pPr>
              <w:contextualSpacing/>
              <w:jc w:val="center"/>
              <w:rPr>
                <w:b/>
                <w:vertAlign w:val="superscript"/>
              </w:rPr>
            </w:pPr>
            <w:r w:rsidRPr="00567DAF">
              <w:rPr>
                <w:b/>
              </w:rPr>
              <w:t>1KGP</w:t>
            </w:r>
            <w:r w:rsidRPr="00567DAF">
              <w:rPr>
                <w:b/>
                <w:vertAlign w:val="superscript"/>
              </w:rPr>
              <w:t>2</w:t>
            </w:r>
          </w:p>
        </w:tc>
        <w:tc>
          <w:tcPr>
            <w:tcW w:w="2106" w:type="dxa"/>
          </w:tcPr>
          <w:p w:rsidR="009B5A81" w:rsidRPr="00567DAF" w:rsidRDefault="009B5A81" w:rsidP="00F60412">
            <w:pPr>
              <w:contextualSpacing/>
              <w:jc w:val="center"/>
              <w:rPr>
                <w:b/>
                <w:vertAlign w:val="superscript"/>
              </w:rPr>
            </w:pPr>
            <w:r w:rsidRPr="00567DAF">
              <w:rPr>
                <w:b/>
              </w:rPr>
              <w:t>1KGP + SSMP</w:t>
            </w:r>
            <w:r w:rsidRPr="00567DAF">
              <w:rPr>
                <w:b/>
                <w:vertAlign w:val="superscript"/>
              </w:rPr>
              <w:t>3</w:t>
            </w:r>
          </w:p>
        </w:tc>
        <w:tc>
          <w:tcPr>
            <w:tcW w:w="2106" w:type="dxa"/>
          </w:tcPr>
          <w:p w:rsidR="009B5A81" w:rsidRPr="00567DAF" w:rsidRDefault="009B5A81" w:rsidP="00F60412">
            <w:pPr>
              <w:contextualSpacing/>
              <w:jc w:val="center"/>
              <w:rPr>
                <w:b/>
                <w:vertAlign w:val="superscript"/>
              </w:rPr>
            </w:pPr>
            <w:r w:rsidRPr="00567DAF">
              <w:rPr>
                <w:b/>
              </w:rPr>
              <w:t>1KGP + SSIP</w:t>
            </w:r>
            <w:r w:rsidRPr="00567DAF">
              <w:rPr>
                <w:b/>
                <w:vertAlign w:val="superscript"/>
              </w:rPr>
              <w:t>4</w:t>
            </w:r>
          </w:p>
        </w:tc>
      </w:tr>
      <w:tr w:rsidR="009B5A81" w:rsidRPr="00567DAF" w:rsidTr="00F60412">
        <w:tc>
          <w:tcPr>
            <w:tcW w:w="1915" w:type="dxa"/>
            <w:vMerge w:val="restart"/>
            <w:vAlign w:val="center"/>
          </w:tcPr>
          <w:p w:rsidR="009B5A81" w:rsidRPr="00567DAF" w:rsidRDefault="009B5A81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Chinese</w:t>
            </w:r>
          </w:p>
        </w:tc>
        <w:tc>
          <w:tcPr>
            <w:tcW w:w="1343" w:type="dxa"/>
          </w:tcPr>
          <w:p w:rsidR="009B5A81" w:rsidRPr="00567DAF" w:rsidRDefault="009B5A81" w:rsidP="00F60412">
            <w:pPr>
              <w:contextualSpacing/>
              <w:jc w:val="center"/>
            </w:pPr>
            <w:r w:rsidRPr="00567DAF">
              <w:t>Rare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</w:pPr>
            <w:r w:rsidRPr="00567DAF">
              <w:t>46.74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</w:pPr>
            <w:r w:rsidRPr="00567DAF">
              <w:t>44.71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</w:pPr>
            <w:r w:rsidRPr="00567DAF">
              <w:t>45.16</w:t>
            </w:r>
          </w:p>
        </w:tc>
      </w:tr>
      <w:tr w:rsidR="009B5A81" w:rsidRPr="00567DAF" w:rsidTr="00F60412">
        <w:tc>
          <w:tcPr>
            <w:tcW w:w="1915" w:type="dxa"/>
            <w:vMerge/>
            <w:vAlign w:val="center"/>
          </w:tcPr>
          <w:p w:rsidR="009B5A81" w:rsidRPr="00567DAF" w:rsidRDefault="009B5A81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9B5A81" w:rsidRPr="00567DAF" w:rsidRDefault="009B5A81" w:rsidP="00F60412">
            <w:pPr>
              <w:contextualSpacing/>
              <w:jc w:val="center"/>
            </w:pPr>
            <w:r w:rsidRPr="00567DAF">
              <w:t>Low-freq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</w:pPr>
            <w:r w:rsidRPr="00567DAF">
              <w:t>20.44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</w:pPr>
            <w:r w:rsidRPr="00567DAF">
              <w:t>20.23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</w:pPr>
            <w:r w:rsidRPr="00567DAF">
              <w:t>21.13</w:t>
            </w:r>
          </w:p>
        </w:tc>
      </w:tr>
      <w:tr w:rsidR="009B5A81" w:rsidRPr="00567DAF" w:rsidTr="00F60412">
        <w:tc>
          <w:tcPr>
            <w:tcW w:w="1915" w:type="dxa"/>
            <w:vMerge w:val="restart"/>
            <w:vAlign w:val="center"/>
          </w:tcPr>
          <w:p w:rsidR="009B5A81" w:rsidRPr="00567DAF" w:rsidRDefault="009B5A81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Malay</w:t>
            </w:r>
          </w:p>
        </w:tc>
        <w:tc>
          <w:tcPr>
            <w:tcW w:w="1343" w:type="dxa"/>
          </w:tcPr>
          <w:p w:rsidR="009B5A81" w:rsidRPr="00567DAF" w:rsidRDefault="009B5A81" w:rsidP="00F60412">
            <w:pPr>
              <w:contextualSpacing/>
              <w:jc w:val="center"/>
            </w:pPr>
            <w:r w:rsidRPr="00567DAF">
              <w:t>Rare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</w:pPr>
            <w:r w:rsidRPr="00567DAF">
              <w:t>27.96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13.30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</w:pPr>
            <w:r w:rsidRPr="00567DAF">
              <w:t>27.85</w:t>
            </w:r>
          </w:p>
        </w:tc>
      </w:tr>
      <w:tr w:rsidR="009B5A81" w:rsidRPr="00567DAF" w:rsidTr="00F60412">
        <w:tc>
          <w:tcPr>
            <w:tcW w:w="1915" w:type="dxa"/>
            <w:vMerge/>
            <w:vAlign w:val="center"/>
          </w:tcPr>
          <w:p w:rsidR="009B5A81" w:rsidRPr="00567DAF" w:rsidRDefault="009B5A81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9B5A81" w:rsidRPr="00567DAF" w:rsidRDefault="009B5A81" w:rsidP="00F60412">
            <w:pPr>
              <w:contextualSpacing/>
              <w:jc w:val="center"/>
            </w:pPr>
            <w:r w:rsidRPr="00567DAF">
              <w:t>Low-freq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</w:pPr>
            <w:r w:rsidRPr="00567DAF">
              <w:t>18.49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11.88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</w:pPr>
            <w:r w:rsidRPr="00567DAF">
              <w:t>15.37</w:t>
            </w:r>
          </w:p>
        </w:tc>
      </w:tr>
      <w:tr w:rsidR="009B5A81" w:rsidRPr="00567DAF" w:rsidTr="00F60412">
        <w:tc>
          <w:tcPr>
            <w:tcW w:w="1915" w:type="dxa"/>
            <w:vMerge w:val="restart"/>
            <w:vAlign w:val="center"/>
          </w:tcPr>
          <w:p w:rsidR="009B5A81" w:rsidRPr="00567DAF" w:rsidRDefault="009B5A81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Indian</w:t>
            </w:r>
          </w:p>
        </w:tc>
        <w:tc>
          <w:tcPr>
            <w:tcW w:w="1343" w:type="dxa"/>
          </w:tcPr>
          <w:p w:rsidR="009B5A81" w:rsidRPr="00567DAF" w:rsidRDefault="009B5A81" w:rsidP="00F60412">
            <w:pPr>
              <w:contextualSpacing/>
              <w:jc w:val="center"/>
            </w:pPr>
            <w:r w:rsidRPr="00567DAF">
              <w:t>Rare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</w:pPr>
            <w:r w:rsidRPr="00567DAF">
              <w:t>31.53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</w:pPr>
            <w:r w:rsidRPr="00567DAF">
              <w:t>27.85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21.50</w:t>
            </w:r>
          </w:p>
        </w:tc>
      </w:tr>
      <w:tr w:rsidR="009B5A81" w:rsidRPr="00567DAF" w:rsidTr="00F60412">
        <w:tc>
          <w:tcPr>
            <w:tcW w:w="1915" w:type="dxa"/>
            <w:vMerge/>
          </w:tcPr>
          <w:p w:rsidR="009B5A81" w:rsidRPr="00567DAF" w:rsidRDefault="009B5A81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9B5A81" w:rsidRPr="00567DAF" w:rsidRDefault="009B5A81" w:rsidP="00F60412">
            <w:pPr>
              <w:contextualSpacing/>
              <w:jc w:val="center"/>
            </w:pPr>
            <w:r w:rsidRPr="00567DAF">
              <w:t>Low-freq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</w:pPr>
            <w:r w:rsidRPr="00567DAF">
              <w:t>18.51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</w:pPr>
            <w:r w:rsidRPr="00567DAF">
              <w:t>15.37</w:t>
            </w:r>
          </w:p>
        </w:tc>
        <w:tc>
          <w:tcPr>
            <w:tcW w:w="2106" w:type="dxa"/>
          </w:tcPr>
          <w:p w:rsidR="009B5A81" w:rsidRPr="00567DAF" w:rsidRDefault="00602D60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14.55</w:t>
            </w:r>
          </w:p>
        </w:tc>
      </w:tr>
    </w:tbl>
    <w:p w:rsidR="009B5A81" w:rsidRPr="00567DAF" w:rsidRDefault="009B5A81" w:rsidP="009B5A81">
      <w:pPr>
        <w:contextualSpacing/>
      </w:pPr>
      <w:r w:rsidRPr="00567DAF">
        <w:rPr>
          <w:vertAlign w:val="superscript"/>
        </w:rPr>
        <w:t>1</w:t>
      </w:r>
      <w:r w:rsidRPr="00567DAF">
        <w:t xml:space="preserve"> A minor allele genotype is defined as a genotype that carries at least one copy of the minor allele, and discordance here is measured against the total number of observed minor allele genotypes at rare and low-frequency SNPs. </w:t>
      </w:r>
    </w:p>
    <w:p w:rsidR="009B5A81" w:rsidRPr="00567DAF" w:rsidRDefault="009B5A81" w:rsidP="009B5A81">
      <w:pPr>
        <w:contextualSpacing/>
      </w:pPr>
      <w:r w:rsidRPr="00567DAF">
        <w:rPr>
          <w:vertAlign w:val="superscript"/>
        </w:rPr>
        <w:t>2</w:t>
      </w:r>
      <w:r w:rsidRPr="00567DAF">
        <w:t xml:space="preserve"> Phase 1 of the 1KGP, consisting of 1,092 subjects.</w:t>
      </w:r>
    </w:p>
    <w:p w:rsidR="009B5A81" w:rsidRPr="00567DAF" w:rsidRDefault="009B5A81" w:rsidP="009B5A81">
      <w:pPr>
        <w:contextualSpacing/>
      </w:pPr>
      <w:r w:rsidRPr="00567DAF">
        <w:rPr>
          <w:vertAlign w:val="superscript"/>
        </w:rPr>
        <w:t>3</w:t>
      </w:r>
      <w:r w:rsidRPr="00567DAF">
        <w:t xml:space="preserve"> Singapore Sequencing Malay Project, consisting of 96 Southeast Asian Malays that have been whole-genome sequenced at 30X.</w:t>
      </w:r>
    </w:p>
    <w:p w:rsidR="009B5A81" w:rsidRPr="00567DAF" w:rsidRDefault="009B5A81" w:rsidP="009B5A81">
      <w:pPr>
        <w:contextualSpacing/>
      </w:pPr>
      <w:r w:rsidRPr="00567DAF">
        <w:rPr>
          <w:vertAlign w:val="superscript"/>
        </w:rPr>
        <w:t>4</w:t>
      </w:r>
      <w:r w:rsidRPr="00567DAF">
        <w:t xml:space="preserve"> Singapore Sequencing Indian Project, consisting of 36 South Asian Indians that have been whole-genome sequenced at 30X.</w:t>
      </w:r>
    </w:p>
    <w:bookmarkEnd w:id="0"/>
    <w:p w:rsidR="009B5A81" w:rsidRPr="00567DAF" w:rsidRDefault="009B5A81" w:rsidP="009B5A81"/>
    <w:sectPr w:rsidR="009B5A81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36DD" w:rsidRDefault="00D236DD">
      <w:r>
        <w:separator/>
      </w:r>
    </w:p>
  </w:endnote>
  <w:endnote w:type="continuationSeparator" w:id="0">
    <w:p w:rsidR="00D236DD" w:rsidRDefault="00D236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125D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36DD" w:rsidRDefault="00D236DD">
      <w:r>
        <w:separator/>
      </w:r>
    </w:p>
  </w:footnote>
  <w:footnote w:type="continuationSeparator" w:id="0">
    <w:p w:rsidR="00D236DD" w:rsidRDefault="00D236D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E56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67D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377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5DC0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56E43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3EA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2A00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27A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D50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203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0FB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109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284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63C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B2C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4EBE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30F6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64BA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02DE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5C"/>
    <w:rsid w:val="00BC0B76"/>
    <w:rsid w:val="00BC0C40"/>
    <w:rsid w:val="00BC108F"/>
    <w:rsid w:val="00BC245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3396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D81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36DD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289A"/>
    <w:rsid w:val="00E337C5"/>
    <w:rsid w:val="00E33ABA"/>
    <w:rsid w:val="00E34BBC"/>
    <w:rsid w:val="00E35601"/>
    <w:rsid w:val="00E35679"/>
    <w:rsid w:val="00E37636"/>
    <w:rsid w:val="00E37E54"/>
    <w:rsid w:val="00E4073F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4D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972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14:00Z</dcterms:created>
  <dcterms:modified xsi:type="dcterms:W3CDTF">2014-08-13T14:14:00Z</dcterms:modified>
</cp:coreProperties>
</file>